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661" w:rsidRPr="00C71661" w:rsidRDefault="00C71661" w:rsidP="00C71661">
      <w:pPr>
        <w:tabs>
          <w:tab w:val="left" w:pos="6609"/>
          <w:tab w:val="left" w:pos="7495"/>
        </w:tabs>
        <w:rPr>
          <w:rFonts w:ascii="Times" w:eastAsia="Times New Roman" w:hAnsi="Times" w:cs="Times New Roman"/>
          <w:color w:val="000000"/>
          <w:lang w:val="en-GB"/>
        </w:rPr>
      </w:pPr>
      <w:proofErr w:type="gramStart"/>
      <w:r w:rsidRPr="00C71661">
        <w:rPr>
          <w:rFonts w:ascii="Times" w:eastAsia="Times New Roman" w:hAnsi="Times" w:cs="Times New Roman"/>
          <w:b/>
          <w:bCs/>
          <w:color w:val="000000"/>
          <w:lang w:val="en-GB"/>
        </w:rPr>
        <w:t>SUPPLEMENTARY TABLE 2.</w:t>
      </w:r>
      <w:proofErr w:type="gramEnd"/>
      <w:r w:rsidRPr="00C71661">
        <w:rPr>
          <w:rFonts w:ascii="Times" w:eastAsia="Times New Roman" w:hAnsi="Times" w:cs="Times New Roman"/>
          <w:b/>
          <w:bCs/>
          <w:color w:val="000000"/>
          <w:lang w:val="en-GB"/>
        </w:rPr>
        <w:t xml:space="preserve"> </w:t>
      </w:r>
      <w:r w:rsidRPr="00C71661">
        <w:rPr>
          <w:rFonts w:ascii="Times" w:eastAsia="Times New Roman" w:hAnsi="Times" w:cs="Times New Roman"/>
          <w:b/>
          <w:bCs/>
          <w:i/>
          <w:iCs/>
          <w:color w:val="000000"/>
          <w:lang w:val="en-GB"/>
        </w:rPr>
        <w:t>Plasmodium falciparum</w:t>
      </w:r>
      <w:r w:rsidRPr="00C71661">
        <w:rPr>
          <w:rFonts w:ascii="Times" w:eastAsia="Times New Roman" w:hAnsi="Times" w:cs="Times New Roman"/>
          <w:b/>
          <w:bCs/>
          <w:color w:val="000000"/>
          <w:lang w:val="en-GB"/>
        </w:rPr>
        <w:t xml:space="preserve"> proteins identified</w:t>
      </w:r>
      <w:r w:rsidRPr="00C71661">
        <w:rPr>
          <w:rFonts w:ascii="Times" w:eastAsia="Times New Roman" w:hAnsi="Times" w:cs="Times New Roman"/>
          <w:b/>
          <w:bCs/>
          <w:color w:val="000000"/>
          <w:lang w:val="en-GB"/>
        </w:rPr>
        <w:tab/>
      </w:r>
      <w:r w:rsidRPr="00C71661">
        <w:rPr>
          <w:rFonts w:ascii="Times" w:eastAsia="Times New Roman" w:hAnsi="Times" w:cs="Times New Roman"/>
          <w:color w:val="000000"/>
          <w:lang w:val="en-GB"/>
        </w:rPr>
        <w:tab/>
      </w:r>
    </w:p>
    <w:tbl>
      <w:tblPr>
        <w:tblW w:w="5238" w:type="pct"/>
        <w:tblLayout w:type="fixed"/>
        <w:tblLook w:val="04A0" w:firstRow="1" w:lastRow="0" w:firstColumn="1" w:lastColumn="0" w:noHBand="0" w:noVBand="1"/>
      </w:tblPr>
      <w:tblGrid>
        <w:gridCol w:w="4786"/>
        <w:gridCol w:w="5245"/>
        <w:gridCol w:w="2269"/>
        <w:gridCol w:w="2551"/>
      </w:tblGrid>
      <w:tr w:rsidR="00C71661" w:rsidRPr="00C71661" w:rsidTr="00C71661">
        <w:trPr>
          <w:trHeight w:val="300"/>
        </w:trPr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bookmarkStart w:id="0" w:name="_GoBack"/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Protein family; Protein ID</w:t>
            </w:r>
          </w:p>
        </w:tc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Protein Nam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CSF_CM_NE_ABM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Plasma_CM_NE_ABM</w:t>
            </w:r>
            <w:proofErr w:type="spellEnd"/>
          </w:p>
        </w:tc>
      </w:tr>
      <w:bookmarkEnd w:id="0"/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PFEMP DBL domain; Duffy binding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7P1.18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7P1.5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07_005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08_014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08_014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0_000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01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105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: yes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99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100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123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164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 (PfEMP1), truncated (VAR1CSA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I000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95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266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1, PfEMP1 (VA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Rifin</w:t>
            </w:r>
            <w:proofErr w:type="spellEnd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/</w:t>
            </w: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tevor</w:t>
            </w:r>
            <w:proofErr w:type="spellEnd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 xml:space="preserve"> family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0_040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IF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00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IF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A003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IF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I005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IF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05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IF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13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,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seudogen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001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if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IF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lastRenderedPageBreak/>
              <w:t>Protein kinase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39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rin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/threonine protein kin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15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rote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kin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66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rin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/threonine protein kin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06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rin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/threonine protein kinase, FIKK family (FIKK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yes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48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rote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kin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75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dc2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related protein kinase 4 (CRK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075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dc2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related protein kinase 5 (CRK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 xml:space="preserve">3'-5' </w:t>
            </w: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exonuclease</w:t>
            </w:r>
            <w:proofErr w:type="spellEnd"/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47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xosome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complex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xonucle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RRP6, putative (RRP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A029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 binding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yes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AP2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0_007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anscriptio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factor with AP2 domain(s) (ApiAP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1_040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anscriptio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factor with AP2 domain(s) (ApiAP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DEAD/DEAH box helicas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13P1.13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EAD box helic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08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-repair helic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: yes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020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TP-dependent helic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52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r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mRNA-splicing factor ATP-dependent RNA helicase PRP2, putative (PRP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DNA polymerase family A/B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11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lastid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replication-repair enzyme (PREX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47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 polymerase epsilon, catalytic subunit a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0_016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 polymerase delta catalytic subuni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Heat shock protein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7P1.22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heat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shock protein 70, putative (HSP70-x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462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heat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shock protein 40 (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J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41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heat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shock protein 90, putative (HSP9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 xml:space="preserve">Dynein heavy chain 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0_022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yne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heavy cha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62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yne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beta cha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1_024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yne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heavy cha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KH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0_011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QF122 antig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13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anscriptio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or splicing factor-like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RecF</w:t>
            </w:r>
            <w:proofErr w:type="spellEnd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/</w:t>
            </w: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RecN</w:t>
            </w:r>
            <w:proofErr w:type="spellEnd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/SMC N terminal domain; SMC proteins Flexible Hinge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68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hromosom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associated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045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hromosom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condensation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RNA polymerase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046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NA polymerase I (RNAP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80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-directed RNA polymerase II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tRNA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synthetase</w:t>
            </w:r>
            <w:proofErr w:type="spellEnd"/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 xml:space="preserve"> class II core domain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1_027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hreonyl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tRNA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ynthetase,Threonin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-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NA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ligase (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hrRS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54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henylalanyl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tRNA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ynthet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alpha cha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3_035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lanyl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tRNA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ynthetase,Alanin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-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NA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ligase (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laRS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GB"/>
              </w:rPr>
              <w:t>Other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 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A034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entr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1 (CEN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87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longatio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factor 1 (EF-1)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94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3-hydroxyisobutyryl-coenzyme A hydrol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28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lasmeps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IX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154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form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1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33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AD(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)H-dependent glutamate synth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15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GTP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yclohydrol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I (GTP-CH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8P1.2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3 ubiquitin-protein lig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14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TP dependent DEAD-box helic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07_003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g1 protei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I070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et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10 like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36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leavag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and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olyadenylation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pecifity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factor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027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 repair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I096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olichyl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iphosphooligosaccharid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-protein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glycosyltransfer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35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rin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repeat antigen 3 (SERA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13P1.25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hosphatidylinositol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transfer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: yes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13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octaprenyl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pyrophosphate synthase (OPP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07_007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queuine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NA-ribosyltransfer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10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hoptry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associated protein 1 (RAP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17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olyadenylate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binding protein, putative (PABP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44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T domain protein, putative (SET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40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Transmission-blocking target antigen S2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26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oxidoreductase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, short-chain dehydrogenase family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18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NF2 helicase, putative (ISW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078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ignal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recognition particle SRP19 (SRP1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89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NARE protein (SEC2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43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mi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acid transporter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105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lpha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tubulin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E135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ubiquit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conjugating enzyme E2 N, putative (UBC1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13P1.38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onserved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Plasmodium protein, unknown func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8P1.11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eptidas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family C50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: yes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07_003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g2 protei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53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ferl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A028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sparagin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rich antigen Pfa35-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B009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 protein 3 (EMP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805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rohibitin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like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104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erythr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membrane-associated antig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252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reticulocy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binding protein homologue 3,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seudogen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RH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74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dc2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related protein kinase 3 (CRK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79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 replication licensing factor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077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ryl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tRNA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ynthet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D098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holo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(acyl-carrier protein) synthase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: yes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27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oatamer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beta subunit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13P1.22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spartate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arbamoyltransfer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(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atcas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MAL13P1.2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 ligase I (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LigI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4_020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ynein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associated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F145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sec14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like cytosolic factor or phosphatidylinositol/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hosphatidylcholine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transfer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yes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2375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utA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L111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AMP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-dependent protein kinase regulatory subunit (</w:t>
            </w:r>
            <w:proofErr w:type="spell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KAr</w:t>
            </w:r>
            <w:proofErr w:type="spell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C0120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spellStart"/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cytoadherence</w:t>
            </w:r>
            <w:proofErr w:type="spellEnd"/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 xml:space="preserve"> linked asexual protein 3.1 (CLAG3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I1580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HHC-type zinc finger protein, putati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</w:tr>
      <w:tr w:rsidR="00C71661" w:rsidRPr="00C71661" w:rsidTr="00C71661">
        <w:trPr>
          <w:trHeight w:val="300"/>
        </w:trPr>
        <w:tc>
          <w:tcPr>
            <w:tcW w:w="1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PF11_0264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DNA-dependent RNA polymerase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no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661" w:rsidRPr="00C71661" w:rsidRDefault="00C71661" w:rsidP="00C71661">
            <w:pPr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proofErr w:type="gramStart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no</w:t>
            </w:r>
            <w:proofErr w:type="gramEnd"/>
            <w:r w:rsidRPr="00C71661">
              <w:rPr>
                <w:rFonts w:ascii="Times" w:eastAsia="Times New Roman" w:hAnsi="Times" w:cs="Times New Roman"/>
                <w:color w:val="000000"/>
                <w:lang w:val="en-GB"/>
              </w:rPr>
              <w:t>; no; yes</w:t>
            </w:r>
          </w:p>
        </w:tc>
      </w:tr>
    </w:tbl>
    <w:p w:rsidR="00B36AEB" w:rsidRPr="00C71661" w:rsidRDefault="00B36AEB">
      <w:pPr>
        <w:rPr>
          <w:rFonts w:ascii="Times" w:hAnsi="Times"/>
        </w:rPr>
      </w:pPr>
    </w:p>
    <w:sectPr w:rsidR="00B36AEB" w:rsidRPr="00C71661" w:rsidSect="00C71661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661"/>
    <w:rsid w:val="00826C0F"/>
    <w:rsid w:val="00A04967"/>
    <w:rsid w:val="00B36AEB"/>
    <w:rsid w:val="00BF56CF"/>
    <w:rsid w:val="00C71661"/>
    <w:rsid w:val="00C92715"/>
    <w:rsid w:val="00CA12E1"/>
    <w:rsid w:val="00EE04F7"/>
    <w:rsid w:val="00F21412"/>
    <w:rsid w:val="00F971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A6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4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4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33</Words>
  <Characters>7029</Characters>
  <Application>Microsoft Macintosh Word</Application>
  <DocSecurity>0</DocSecurity>
  <Lines>58</Lines>
  <Paragraphs>16</Paragraphs>
  <ScaleCrop>false</ScaleCrop>
  <Company>Liverpool School of Tropical Medicine</Company>
  <LinksUpToDate>false</LinksUpToDate>
  <CharactersWithSpaces>8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Gitau</dc:creator>
  <cp:keywords/>
  <dc:description/>
  <cp:lastModifiedBy>Evelyn Gitau</cp:lastModifiedBy>
  <cp:revision>1</cp:revision>
  <dcterms:created xsi:type="dcterms:W3CDTF">2013-04-04T12:28:00Z</dcterms:created>
  <dcterms:modified xsi:type="dcterms:W3CDTF">2013-04-04T12:32:00Z</dcterms:modified>
</cp:coreProperties>
</file>